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515" w:rsidRPr="00021515" w:rsidRDefault="00021515" w:rsidP="0055213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ins w:id="0" w:author="Aijie" w:date="2018-04-26T22:50:00Z">
        <w:r w:rsidRPr="002B0989">
          <w:rPr>
            <w:rFonts w:ascii="Times New Roman" w:eastAsia="宋体" w:hAnsi="Times New Roman" w:cs="Times New Roman" w:hint="eastAsia"/>
            <w:color w:val="000000"/>
            <w:kern w:val="0"/>
            <w:sz w:val="22"/>
          </w:rPr>
          <w:t>The characteristics of the sixty samples with different recovery rates.</w:t>
        </w:r>
      </w:ins>
    </w:p>
    <w:tbl>
      <w:tblPr>
        <w:tblW w:w="857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76"/>
        <w:gridCol w:w="825"/>
        <w:gridCol w:w="993"/>
        <w:gridCol w:w="1417"/>
        <w:gridCol w:w="1701"/>
        <w:gridCol w:w="1701"/>
        <w:gridCol w:w="1059"/>
      </w:tblGrid>
      <w:tr w:rsidR="002B0989" w:rsidRPr="002B0989" w:rsidTr="001E1EC8">
        <w:trPr>
          <w:trHeight w:val="1125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men volume (ml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 concentration</w:t>
            </w:r>
          </w:p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^6 / 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lity before cryopreservatio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lity after cryopreservation (%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y rate (%)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bookmarkStart w:id="1" w:name="_GoBack"/>
        <w:bookmarkEnd w:id="1"/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2B0989" w:rsidRPr="006F47BD" w:rsidTr="001E1EC8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B0989" w:rsidRPr="006F47BD" w:rsidRDefault="002B0989" w:rsidP="001E1E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47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</w:tbl>
    <w:p w:rsidR="002B0989" w:rsidRDefault="002B0989"/>
    <w:sectPr w:rsidR="002B0989" w:rsidSect="00F13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CC2" w:rsidRDefault="00A00CC2" w:rsidP="006F47BD">
      <w:r>
        <w:separator/>
      </w:r>
    </w:p>
  </w:endnote>
  <w:endnote w:type="continuationSeparator" w:id="1">
    <w:p w:rsidR="00A00CC2" w:rsidRDefault="00A00CC2" w:rsidP="006F47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CC2" w:rsidRDefault="00A00CC2" w:rsidP="006F47BD">
      <w:r>
        <w:separator/>
      </w:r>
    </w:p>
  </w:footnote>
  <w:footnote w:type="continuationSeparator" w:id="1">
    <w:p w:rsidR="00A00CC2" w:rsidRDefault="00A00CC2" w:rsidP="006F47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3E2"/>
    <w:rsid w:val="00021515"/>
    <w:rsid w:val="002B0989"/>
    <w:rsid w:val="002E4A1A"/>
    <w:rsid w:val="00552133"/>
    <w:rsid w:val="006B7383"/>
    <w:rsid w:val="006F47BD"/>
    <w:rsid w:val="007523E2"/>
    <w:rsid w:val="009C0B18"/>
    <w:rsid w:val="009D71CA"/>
    <w:rsid w:val="00A00CC2"/>
    <w:rsid w:val="00C92B37"/>
    <w:rsid w:val="00CB6B9A"/>
    <w:rsid w:val="00F13FD5"/>
    <w:rsid w:val="00FE59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7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151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15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3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1CAE2-BA76-4EC8-9DD3-42F154952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ie xin</dc:creator>
  <cp:keywords/>
  <dc:description/>
  <cp:lastModifiedBy>Aijie</cp:lastModifiedBy>
  <cp:revision>9</cp:revision>
  <dcterms:created xsi:type="dcterms:W3CDTF">2018-04-01T05:13:00Z</dcterms:created>
  <dcterms:modified xsi:type="dcterms:W3CDTF">2018-04-26T14:50:00Z</dcterms:modified>
</cp:coreProperties>
</file>